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XSpec="center" w:tblpY="567"/>
        <w:tblW w:w="9639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1366"/>
        <w:gridCol w:w="3260"/>
        <w:gridCol w:w="3261"/>
        <w:gridCol w:w="708"/>
        <w:gridCol w:w="1044"/>
      </w:tblGrid>
      <w:tr w:rsidR="00577241" w:rsidRPr="004C546B" w:rsidTr="00577241">
        <w:trPr>
          <w:trHeight w:val="873"/>
          <w:tblHeader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</w:pPr>
            <w:bookmarkStart w:id="0" w:name="_GoBack"/>
            <w:bookmarkEnd w:id="0"/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Target genes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Primer sequence (</w:t>
            </w:r>
            <w:r w:rsidRPr="004C546B">
              <w:rPr>
                <w:rFonts w:asciiTheme="majorHAnsi" w:eastAsia="ＭＳ Ｐゴシック" w:hAnsiTheme="majorHAnsi" w:cstheme="majorHAnsi"/>
                <w:b/>
                <w:color w:val="000000"/>
                <w:sz w:val="18"/>
                <w:szCs w:val="18"/>
                <w:lang w:eastAsia="ja-JP"/>
              </w:rPr>
              <w:t>forward</w:t>
            </w: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Primer sequence (</w:t>
            </w:r>
            <w:r w:rsidRPr="004C546B">
              <w:rPr>
                <w:rFonts w:asciiTheme="majorHAnsi" w:eastAsia="ＭＳ Ｐゴシック" w:hAnsiTheme="majorHAnsi" w:cstheme="majorHAnsi"/>
                <w:b/>
                <w:color w:val="000000"/>
                <w:sz w:val="18"/>
                <w:szCs w:val="18"/>
                <w:lang w:eastAsia="ja-JP"/>
              </w:rPr>
              <w:t>reverse</w:t>
            </w: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6"/>
                <w:szCs w:val="16"/>
                <w:lang w:eastAsia="ja-JP"/>
              </w:rPr>
              <w:t>AT (</w:t>
            </w:r>
            <w:r w:rsidRPr="004C546B">
              <w:rPr>
                <w:rFonts w:ascii="ＭＳ ゴシック" w:eastAsia="ＭＳ ゴシック" w:hAnsi="ＭＳ ゴシック" w:cs="ＭＳ ゴシック" w:hint="eastAsia"/>
                <w:b/>
                <w:bCs/>
                <w:color w:val="000000"/>
                <w:sz w:val="16"/>
                <w:szCs w:val="16"/>
                <w:lang w:eastAsia="ja-JP"/>
              </w:rPr>
              <w:t>℃</w:t>
            </w: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18"/>
                <w:szCs w:val="18"/>
                <w:lang w:eastAsia="ja-JP"/>
              </w:rPr>
              <w:t>Number of cycles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OCT3/4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GACAGGGGGAGGGGAGGAGCTAGG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CTTCCCTCCAACCAGTTGCCCCAAAC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SOX2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GGGAAATGGGAGGGGTGCAAAAGAGG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TTGCGTGAGTGTGGATGGGATTGGTG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hNANOG</w:t>
            </w:r>
            <w:proofErr w:type="spellEnd"/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CAGCCCCGATTCTTCCACCAGTCCC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CGGAAGATTCCCAGTCGGGTTCACC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REX1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CAGATCCTAAACAGCTCGCAGAAT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sz w:val="16"/>
                <w:szCs w:val="16"/>
                <w:lang w:eastAsia="ja-JP"/>
              </w:rPr>
              <w:t>GCGTACGCAAATTAAAGTCCAGA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MESP1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TGCCTGAGGAGCCCAAGT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CAGTCTGCCAAGGAACCA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Brachyury</w:t>
            </w:r>
            <w:proofErr w:type="spellEnd"/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AACCTCACTGACGGTGAAAAA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ACAAATTCTGGTGTGCCAAAGT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MLC2A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AGGCCCAACGTGGTTCTT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CCATCACGATTCTGGTCGATAC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MLC2V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CTTGGGCGAGTGAACGT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GGTCCGCTCCCTTAAGTT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B17A92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MEF</w:t>
            </w:r>
            <w:r w:rsidR="00577241"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2C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TAACTTCTTTTCACTGTTGTGCTCCTT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CCGCTTTTGGCAAATGT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GATA-4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TAGACCGTGGGTTTTGCATTG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CATCCAGGTACATGGCAAACAG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NKX 2.5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ACCCTGAGTCCCCTGGATTT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TCACTCATTGCACGCTGCA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αMHC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TCTCCGACAACGCCTATCAGTAC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TCACCTATGGCTGCAATGC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βMHC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GGCAAGACAGTGACCGTGAAG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CGTAGCGATCCTTGAGGTTGTA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TNNI 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 xml:space="preserve">CCAACTACCGCGCTTATGC 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CTCGCTCCAGCTCTTGCTT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SCN5A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TGCTGAGTATGCCGACAAG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TTGATGCACCTCCCAAAT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  <w:tr w:rsidR="00577241" w:rsidRPr="004C546B" w:rsidTr="00577241">
        <w:trPr>
          <w:trHeight w:hRule="exact" w:val="567"/>
          <w:tblCellSpacing w:w="0" w:type="dxa"/>
        </w:trPr>
        <w:tc>
          <w:tcPr>
            <w:tcW w:w="1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GAPDH</w:t>
            </w:r>
          </w:p>
        </w:tc>
        <w:tc>
          <w:tcPr>
            <w:tcW w:w="3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CAGAACATCATCCCTGCCTCTAG</w:t>
            </w:r>
          </w:p>
        </w:tc>
        <w:tc>
          <w:tcPr>
            <w:tcW w:w="3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TTGAAGTCAGAGGAGACCACCTG</w:t>
            </w:r>
          </w:p>
        </w:tc>
        <w:tc>
          <w:tcPr>
            <w:tcW w:w="7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60</w:t>
            </w:r>
          </w:p>
        </w:tc>
        <w:tc>
          <w:tcPr>
            <w:tcW w:w="10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7241" w:rsidRPr="004C546B" w:rsidRDefault="00577241" w:rsidP="00577241">
            <w:pPr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</w:pPr>
            <w:r w:rsidRPr="004C546B">
              <w:rPr>
                <w:rFonts w:asciiTheme="majorHAnsi" w:eastAsia="ＭＳ Ｐゴシック" w:hAnsiTheme="majorHAnsi" w:cstheme="majorHAnsi"/>
                <w:color w:val="000000"/>
                <w:sz w:val="16"/>
                <w:szCs w:val="16"/>
                <w:lang w:eastAsia="ja-JP"/>
              </w:rPr>
              <w:t>35</w:t>
            </w:r>
          </w:p>
        </w:tc>
      </w:tr>
    </w:tbl>
    <w:p w:rsidR="00577241" w:rsidRPr="00577241" w:rsidRDefault="00577241" w:rsidP="00577241">
      <w:pPr>
        <w:widowControl w:val="0"/>
        <w:jc w:val="both"/>
        <w:rPr>
          <w:rFonts w:asciiTheme="majorHAnsi" w:eastAsia="ＭＳ Ｐゴシック" w:hAnsiTheme="majorHAnsi" w:cstheme="majorHAnsi"/>
          <w:b/>
          <w:color w:val="000000"/>
          <w:szCs w:val="24"/>
          <w:lang w:eastAsia="ja-JP"/>
        </w:rPr>
      </w:pPr>
      <w:r w:rsidRPr="004C546B">
        <w:rPr>
          <w:rFonts w:asciiTheme="majorHAnsi" w:eastAsia="ＭＳ Ｐゴシック" w:hAnsiTheme="majorHAnsi" w:cstheme="majorHAnsi"/>
          <w:b/>
          <w:color w:val="000000"/>
          <w:szCs w:val="24"/>
          <w:lang w:eastAsia="ja-JP"/>
        </w:rPr>
        <w:t>Table</w:t>
      </w:r>
      <w:r w:rsidRPr="004C546B">
        <w:rPr>
          <w:rFonts w:asciiTheme="majorHAnsi" w:eastAsia="ＭＳ Ｐゴシック" w:hAnsiTheme="majorHAnsi" w:cstheme="majorHAnsi" w:hint="eastAsia"/>
          <w:b/>
          <w:color w:val="000000"/>
          <w:szCs w:val="24"/>
          <w:lang w:eastAsia="ja-JP"/>
        </w:rPr>
        <w:t xml:space="preserve"> </w:t>
      </w:r>
      <w:r w:rsidR="00E8653C">
        <w:rPr>
          <w:rFonts w:asciiTheme="majorHAnsi" w:eastAsia="ＭＳ Ｐゴシック" w:hAnsiTheme="majorHAnsi" w:cstheme="majorHAnsi" w:hint="eastAsia"/>
          <w:b/>
          <w:color w:val="000000"/>
          <w:szCs w:val="24"/>
          <w:lang w:eastAsia="ja-JP"/>
        </w:rPr>
        <w:t>S</w:t>
      </w:r>
      <w:r w:rsidRPr="004C546B">
        <w:rPr>
          <w:rFonts w:asciiTheme="majorHAnsi" w:eastAsia="ＭＳ Ｐゴシック" w:hAnsiTheme="majorHAnsi" w:cstheme="majorHAnsi" w:hint="eastAsia"/>
          <w:b/>
          <w:color w:val="000000"/>
          <w:szCs w:val="24"/>
          <w:lang w:eastAsia="ja-JP"/>
        </w:rPr>
        <w:t>1</w:t>
      </w:r>
      <w:r w:rsidRPr="004C546B">
        <w:rPr>
          <w:rFonts w:asciiTheme="majorHAnsi" w:eastAsia="ＭＳ Ｐゴシック" w:hAnsiTheme="majorHAnsi" w:cstheme="majorHAnsi"/>
          <w:b/>
          <w:color w:val="000000"/>
          <w:szCs w:val="24"/>
          <w:lang w:eastAsia="ja-JP"/>
        </w:rPr>
        <w:t>: oligonucleotide primers used for PCR</w:t>
      </w:r>
    </w:p>
    <w:sectPr w:rsidR="00577241" w:rsidRPr="00577241" w:rsidSect="0045179E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526" w:charSpace="4760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98D" w:rsidRDefault="00B5198D" w:rsidP="00CA6D15">
      <w:r>
        <w:separator/>
      </w:r>
    </w:p>
  </w:endnote>
  <w:endnote w:type="continuationSeparator" w:id="0">
    <w:p w:rsidR="00B5198D" w:rsidRDefault="00B5198D" w:rsidP="00CA6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7381914"/>
      <w:docPartObj>
        <w:docPartGallery w:val="Page Numbers (Bottom of Page)"/>
        <w:docPartUnique/>
      </w:docPartObj>
    </w:sdtPr>
    <w:sdtEndPr/>
    <w:sdtContent>
      <w:p w:rsidR="0009185B" w:rsidRDefault="0009185B">
        <w:pPr>
          <w:pStyle w:val="a5"/>
          <w:jc w:val="center"/>
          <w:rPr>
            <w:lang w:eastAsia="ja-JP"/>
          </w:rPr>
        </w:pPr>
      </w:p>
      <w:p w:rsidR="0009185B" w:rsidRDefault="000918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5B0E" w:rsidRPr="00665B0E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09185B" w:rsidRDefault="0009185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98D" w:rsidRDefault="00B5198D" w:rsidP="00CA6D15">
      <w:r>
        <w:separator/>
      </w:r>
    </w:p>
  </w:footnote>
  <w:footnote w:type="continuationSeparator" w:id="0">
    <w:p w:rsidR="00B5198D" w:rsidRDefault="00B5198D" w:rsidP="00CA6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236"/>
  <w:drawingGridVerticalSpacing w:val="2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spf9pvo5fptuexpxovtxwhxdvawzxdpppp&quot;&gt;My EndNote Library&lt;record-ids&gt;&lt;item&gt;1&lt;/item&gt;&lt;item&gt;11&lt;/item&gt;&lt;item&gt;2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84&lt;/item&gt;&lt;item&gt;85&lt;/item&gt;&lt;item&gt;86&lt;/item&gt;&lt;item&gt;87&lt;/item&gt;&lt;item&gt;116&lt;/item&gt;&lt;item&gt;117&lt;/item&gt;&lt;item&gt;118&lt;/item&gt;&lt;item&gt;123&lt;/item&gt;&lt;item&gt;124&lt;/item&gt;&lt;/record-ids&gt;&lt;/item&gt;&lt;/Libraries&gt;"/>
  </w:docVars>
  <w:rsids>
    <w:rsidRoot w:val="009F680B"/>
    <w:rsid w:val="000023BD"/>
    <w:rsid w:val="00005B10"/>
    <w:rsid w:val="000108B9"/>
    <w:rsid w:val="00026528"/>
    <w:rsid w:val="00030930"/>
    <w:rsid w:val="00035247"/>
    <w:rsid w:val="00035568"/>
    <w:rsid w:val="00041BEA"/>
    <w:rsid w:val="00041E71"/>
    <w:rsid w:val="00042D51"/>
    <w:rsid w:val="00043F9F"/>
    <w:rsid w:val="00045F24"/>
    <w:rsid w:val="000528A6"/>
    <w:rsid w:val="00060B39"/>
    <w:rsid w:val="000617C5"/>
    <w:rsid w:val="000714AD"/>
    <w:rsid w:val="00073FB8"/>
    <w:rsid w:val="00080861"/>
    <w:rsid w:val="0008153B"/>
    <w:rsid w:val="0009185B"/>
    <w:rsid w:val="00091CA6"/>
    <w:rsid w:val="000A74F6"/>
    <w:rsid w:val="000B596A"/>
    <w:rsid w:val="000B5CA9"/>
    <w:rsid w:val="000D3682"/>
    <w:rsid w:val="000D55EE"/>
    <w:rsid w:val="000E08D3"/>
    <w:rsid w:val="000E0F82"/>
    <w:rsid w:val="000E6594"/>
    <w:rsid w:val="000E6DF1"/>
    <w:rsid w:val="000F2FC8"/>
    <w:rsid w:val="000F6B7C"/>
    <w:rsid w:val="00103E32"/>
    <w:rsid w:val="00107ECA"/>
    <w:rsid w:val="00112468"/>
    <w:rsid w:val="00122D70"/>
    <w:rsid w:val="00123746"/>
    <w:rsid w:val="00136C94"/>
    <w:rsid w:val="00151881"/>
    <w:rsid w:val="0016319B"/>
    <w:rsid w:val="00172045"/>
    <w:rsid w:val="0017730D"/>
    <w:rsid w:val="00177C2F"/>
    <w:rsid w:val="00183AAE"/>
    <w:rsid w:val="00184B53"/>
    <w:rsid w:val="001A061F"/>
    <w:rsid w:val="001A36F1"/>
    <w:rsid w:val="001B1ECD"/>
    <w:rsid w:val="001B779E"/>
    <w:rsid w:val="001C1667"/>
    <w:rsid w:val="001D31A9"/>
    <w:rsid w:val="001E3173"/>
    <w:rsid w:val="00222510"/>
    <w:rsid w:val="00222854"/>
    <w:rsid w:val="00225505"/>
    <w:rsid w:val="00226158"/>
    <w:rsid w:val="00227FB9"/>
    <w:rsid w:val="0024045B"/>
    <w:rsid w:val="00256564"/>
    <w:rsid w:val="00275EDF"/>
    <w:rsid w:val="0028302E"/>
    <w:rsid w:val="002A0CC1"/>
    <w:rsid w:val="002B31C7"/>
    <w:rsid w:val="002B7344"/>
    <w:rsid w:val="002C6411"/>
    <w:rsid w:val="002D1454"/>
    <w:rsid w:val="002D1FB7"/>
    <w:rsid w:val="002D2C98"/>
    <w:rsid w:val="00306DA8"/>
    <w:rsid w:val="00310ECD"/>
    <w:rsid w:val="00311DFA"/>
    <w:rsid w:val="00313B72"/>
    <w:rsid w:val="00325A71"/>
    <w:rsid w:val="00352F84"/>
    <w:rsid w:val="00354103"/>
    <w:rsid w:val="00360EAD"/>
    <w:rsid w:val="003621D7"/>
    <w:rsid w:val="00364C55"/>
    <w:rsid w:val="003651DA"/>
    <w:rsid w:val="00366BB1"/>
    <w:rsid w:val="0037527F"/>
    <w:rsid w:val="0038511D"/>
    <w:rsid w:val="003A0961"/>
    <w:rsid w:val="003A2F61"/>
    <w:rsid w:val="003A410F"/>
    <w:rsid w:val="003B2E17"/>
    <w:rsid w:val="003C072C"/>
    <w:rsid w:val="003C62AE"/>
    <w:rsid w:val="003E15EF"/>
    <w:rsid w:val="003E5BC4"/>
    <w:rsid w:val="003E7C5B"/>
    <w:rsid w:val="003F3E0E"/>
    <w:rsid w:val="00401849"/>
    <w:rsid w:val="0040462B"/>
    <w:rsid w:val="00411F12"/>
    <w:rsid w:val="00421670"/>
    <w:rsid w:val="00425EE4"/>
    <w:rsid w:val="00435022"/>
    <w:rsid w:val="00442C47"/>
    <w:rsid w:val="00442FAA"/>
    <w:rsid w:val="0044353A"/>
    <w:rsid w:val="00447BCD"/>
    <w:rsid w:val="0045179E"/>
    <w:rsid w:val="00456D51"/>
    <w:rsid w:val="00461A9A"/>
    <w:rsid w:val="00477168"/>
    <w:rsid w:val="00484EB0"/>
    <w:rsid w:val="004A1DB3"/>
    <w:rsid w:val="004A7732"/>
    <w:rsid w:val="004C546B"/>
    <w:rsid w:val="004C6021"/>
    <w:rsid w:val="004D5BF2"/>
    <w:rsid w:val="004E335C"/>
    <w:rsid w:val="004E5EDC"/>
    <w:rsid w:val="004F7E31"/>
    <w:rsid w:val="00503645"/>
    <w:rsid w:val="00506C64"/>
    <w:rsid w:val="00510098"/>
    <w:rsid w:val="00511279"/>
    <w:rsid w:val="005129A9"/>
    <w:rsid w:val="0051728C"/>
    <w:rsid w:val="005257E6"/>
    <w:rsid w:val="00525C07"/>
    <w:rsid w:val="0053405E"/>
    <w:rsid w:val="0054463C"/>
    <w:rsid w:val="00546E72"/>
    <w:rsid w:val="00577241"/>
    <w:rsid w:val="005773B7"/>
    <w:rsid w:val="00577F69"/>
    <w:rsid w:val="00580D3F"/>
    <w:rsid w:val="0058217A"/>
    <w:rsid w:val="005829AB"/>
    <w:rsid w:val="00583D9D"/>
    <w:rsid w:val="0059173F"/>
    <w:rsid w:val="00594579"/>
    <w:rsid w:val="00594931"/>
    <w:rsid w:val="005A2400"/>
    <w:rsid w:val="005A6B94"/>
    <w:rsid w:val="005B4B61"/>
    <w:rsid w:val="005C046A"/>
    <w:rsid w:val="005C353B"/>
    <w:rsid w:val="005D334F"/>
    <w:rsid w:val="005E439A"/>
    <w:rsid w:val="005F7C68"/>
    <w:rsid w:val="006013B8"/>
    <w:rsid w:val="00610B68"/>
    <w:rsid w:val="0061238D"/>
    <w:rsid w:val="0062307F"/>
    <w:rsid w:val="00661A2C"/>
    <w:rsid w:val="006628C4"/>
    <w:rsid w:val="00665B0E"/>
    <w:rsid w:val="00667C2A"/>
    <w:rsid w:val="00670D88"/>
    <w:rsid w:val="00682376"/>
    <w:rsid w:val="00683DB2"/>
    <w:rsid w:val="00685627"/>
    <w:rsid w:val="00690521"/>
    <w:rsid w:val="006942C1"/>
    <w:rsid w:val="006949F9"/>
    <w:rsid w:val="006B6D81"/>
    <w:rsid w:val="006C03D7"/>
    <w:rsid w:val="006C25D8"/>
    <w:rsid w:val="006E1B8F"/>
    <w:rsid w:val="006F40FD"/>
    <w:rsid w:val="006F7857"/>
    <w:rsid w:val="00703B59"/>
    <w:rsid w:val="00706B0F"/>
    <w:rsid w:val="00725E0A"/>
    <w:rsid w:val="00730EAE"/>
    <w:rsid w:val="007326B5"/>
    <w:rsid w:val="00742CCD"/>
    <w:rsid w:val="00746EE7"/>
    <w:rsid w:val="00752A23"/>
    <w:rsid w:val="00752CB7"/>
    <w:rsid w:val="00753099"/>
    <w:rsid w:val="00775039"/>
    <w:rsid w:val="00781BD9"/>
    <w:rsid w:val="00787C2A"/>
    <w:rsid w:val="00791D0D"/>
    <w:rsid w:val="007A1AC6"/>
    <w:rsid w:val="007A292B"/>
    <w:rsid w:val="007C74AC"/>
    <w:rsid w:val="007D72C9"/>
    <w:rsid w:val="007E7E59"/>
    <w:rsid w:val="007F2F5B"/>
    <w:rsid w:val="007F4243"/>
    <w:rsid w:val="0080004F"/>
    <w:rsid w:val="0080063B"/>
    <w:rsid w:val="008013FB"/>
    <w:rsid w:val="00812A66"/>
    <w:rsid w:val="0083664B"/>
    <w:rsid w:val="00853721"/>
    <w:rsid w:val="008624E9"/>
    <w:rsid w:val="0086250D"/>
    <w:rsid w:val="0086460B"/>
    <w:rsid w:val="008728D2"/>
    <w:rsid w:val="0088234B"/>
    <w:rsid w:val="0089447A"/>
    <w:rsid w:val="008A10D3"/>
    <w:rsid w:val="008A1F63"/>
    <w:rsid w:val="008A4C6B"/>
    <w:rsid w:val="008A685F"/>
    <w:rsid w:val="008B6267"/>
    <w:rsid w:val="008B70D9"/>
    <w:rsid w:val="008C1369"/>
    <w:rsid w:val="008E401C"/>
    <w:rsid w:val="008E5034"/>
    <w:rsid w:val="008E6FA9"/>
    <w:rsid w:val="008E7B4C"/>
    <w:rsid w:val="008F4B33"/>
    <w:rsid w:val="00902B5F"/>
    <w:rsid w:val="009074ED"/>
    <w:rsid w:val="0092007A"/>
    <w:rsid w:val="00920BD2"/>
    <w:rsid w:val="00922BD0"/>
    <w:rsid w:val="00925C12"/>
    <w:rsid w:val="00932458"/>
    <w:rsid w:val="009346FD"/>
    <w:rsid w:val="00940696"/>
    <w:rsid w:val="00944E4F"/>
    <w:rsid w:val="00945AF6"/>
    <w:rsid w:val="00946F70"/>
    <w:rsid w:val="00951175"/>
    <w:rsid w:val="009536F2"/>
    <w:rsid w:val="00963EE9"/>
    <w:rsid w:val="009736CA"/>
    <w:rsid w:val="00981C4E"/>
    <w:rsid w:val="0099132E"/>
    <w:rsid w:val="00991C28"/>
    <w:rsid w:val="009970FB"/>
    <w:rsid w:val="009A0886"/>
    <w:rsid w:val="009A2CC2"/>
    <w:rsid w:val="009A68BA"/>
    <w:rsid w:val="009A7B86"/>
    <w:rsid w:val="009B441C"/>
    <w:rsid w:val="009B4FBD"/>
    <w:rsid w:val="009B59E0"/>
    <w:rsid w:val="009C582F"/>
    <w:rsid w:val="009D1FCA"/>
    <w:rsid w:val="009D6B9B"/>
    <w:rsid w:val="009D758E"/>
    <w:rsid w:val="009E532E"/>
    <w:rsid w:val="009E70FB"/>
    <w:rsid w:val="009F3F6D"/>
    <w:rsid w:val="009F680B"/>
    <w:rsid w:val="00A1469A"/>
    <w:rsid w:val="00A20D30"/>
    <w:rsid w:val="00A22AF1"/>
    <w:rsid w:val="00A3536C"/>
    <w:rsid w:val="00A425B3"/>
    <w:rsid w:val="00A47250"/>
    <w:rsid w:val="00A5744F"/>
    <w:rsid w:val="00A77EB7"/>
    <w:rsid w:val="00A83793"/>
    <w:rsid w:val="00A87339"/>
    <w:rsid w:val="00A90505"/>
    <w:rsid w:val="00A94EA5"/>
    <w:rsid w:val="00AA3C3D"/>
    <w:rsid w:val="00AA4704"/>
    <w:rsid w:val="00AC1B83"/>
    <w:rsid w:val="00AC3601"/>
    <w:rsid w:val="00AE5298"/>
    <w:rsid w:val="00AE6F7A"/>
    <w:rsid w:val="00AE70BB"/>
    <w:rsid w:val="00AF5587"/>
    <w:rsid w:val="00B05B30"/>
    <w:rsid w:val="00B17964"/>
    <w:rsid w:val="00B17A92"/>
    <w:rsid w:val="00B21C21"/>
    <w:rsid w:val="00B22E86"/>
    <w:rsid w:val="00B2523F"/>
    <w:rsid w:val="00B270DB"/>
    <w:rsid w:val="00B306E0"/>
    <w:rsid w:val="00B46B4E"/>
    <w:rsid w:val="00B47E19"/>
    <w:rsid w:val="00B5198D"/>
    <w:rsid w:val="00B63DC1"/>
    <w:rsid w:val="00B65DB8"/>
    <w:rsid w:val="00B66A7E"/>
    <w:rsid w:val="00B72072"/>
    <w:rsid w:val="00B75B51"/>
    <w:rsid w:val="00B94921"/>
    <w:rsid w:val="00B9494A"/>
    <w:rsid w:val="00BA12E9"/>
    <w:rsid w:val="00BB2E5E"/>
    <w:rsid w:val="00BC68B7"/>
    <w:rsid w:val="00BD3BF4"/>
    <w:rsid w:val="00BF1D7D"/>
    <w:rsid w:val="00BF4316"/>
    <w:rsid w:val="00C030ED"/>
    <w:rsid w:val="00C041DB"/>
    <w:rsid w:val="00C110C3"/>
    <w:rsid w:val="00C14AD3"/>
    <w:rsid w:val="00C40D71"/>
    <w:rsid w:val="00C42057"/>
    <w:rsid w:val="00C51640"/>
    <w:rsid w:val="00C518E7"/>
    <w:rsid w:val="00C66D94"/>
    <w:rsid w:val="00C76095"/>
    <w:rsid w:val="00C835EA"/>
    <w:rsid w:val="00CA6D15"/>
    <w:rsid w:val="00CA773D"/>
    <w:rsid w:val="00CB7A9D"/>
    <w:rsid w:val="00CC1442"/>
    <w:rsid w:val="00CC25F7"/>
    <w:rsid w:val="00CC2D6A"/>
    <w:rsid w:val="00CC3CBD"/>
    <w:rsid w:val="00CD00B9"/>
    <w:rsid w:val="00CD0289"/>
    <w:rsid w:val="00D0072B"/>
    <w:rsid w:val="00D25F34"/>
    <w:rsid w:val="00D27849"/>
    <w:rsid w:val="00D27EBC"/>
    <w:rsid w:val="00D43EEB"/>
    <w:rsid w:val="00D458AC"/>
    <w:rsid w:val="00D50AD2"/>
    <w:rsid w:val="00D51CD3"/>
    <w:rsid w:val="00D545C3"/>
    <w:rsid w:val="00D55CC1"/>
    <w:rsid w:val="00D67CB7"/>
    <w:rsid w:val="00D70DF4"/>
    <w:rsid w:val="00D8296A"/>
    <w:rsid w:val="00D927C8"/>
    <w:rsid w:val="00D96D3A"/>
    <w:rsid w:val="00D96FB8"/>
    <w:rsid w:val="00DA2C13"/>
    <w:rsid w:val="00DB1BC0"/>
    <w:rsid w:val="00DB50CD"/>
    <w:rsid w:val="00DB5FB9"/>
    <w:rsid w:val="00DB6BF3"/>
    <w:rsid w:val="00DC0D2D"/>
    <w:rsid w:val="00DD374A"/>
    <w:rsid w:val="00DE424F"/>
    <w:rsid w:val="00DF2BBB"/>
    <w:rsid w:val="00DF37D5"/>
    <w:rsid w:val="00E050D7"/>
    <w:rsid w:val="00E11AD9"/>
    <w:rsid w:val="00E12E2A"/>
    <w:rsid w:val="00E15E67"/>
    <w:rsid w:val="00E27D3F"/>
    <w:rsid w:val="00E342EC"/>
    <w:rsid w:val="00E4219E"/>
    <w:rsid w:val="00E4350E"/>
    <w:rsid w:val="00E515A5"/>
    <w:rsid w:val="00E52B15"/>
    <w:rsid w:val="00E570EA"/>
    <w:rsid w:val="00E662D3"/>
    <w:rsid w:val="00E76281"/>
    <w:rsid w:val="00E82D11"/>
    <w:rsid w:val="00E8653C"/>
    <w:rsid w:val="00EA48B3"/>
    <w:rsid w:val="00EC29CC"/>
    <w:rsid w:val="00ED1E77"/>
    <w:rsid w:val="00EE0BB6"/>
    <w:rsid w:val="00EE255A"/>
    <w:rsid w:val="00EE3B61"/>
    <w:rsid w:val="00EF186F"/>
    <w:rsid w:val="00F062E4"/>
    <w:rsid w:val="00F1252B"/>
    <w:rsid w:val="00F24FCC"/>
    <w:rsid w:val="00F2595F"/>
    <w:rsid w:val="00F30F40"/>
    <w:rsid w:val="00F32A27"/>
    <w:rsid w:val="00F473DA"/>
    <w:rsid w:val="00F4784C"/>
    <w:rsid w:val="00F54674"/>
    <w:rsid w:val="00F64562"/>
    <w:rsid w:val="00F7045D"/>
    <w:rsid w:val="00F71C03"/>
    <w:rsid w:val="00F853CF"/>
    <w:rsid w:val="00F87306"/>
    <w:rsid w:val="00FA43C9"/>
    <w:rsid w:val="00FC1ED0"/>
    <w:rsid w:val="00FC5D69"/>
    <w:rsid w:val="00FC6612"/>
    <w:rsid w:val="00FD7DCE"/>
    <w:rsid w:val="00FE6711"/>
    <w:rsid w:val="00FE78B9"/>
    <w:rsid w:val="00FE7C7B"/>
    <w:rsid w:val="00FF4F92"/>
    <w:rsid w:val="00FF66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80B"/>
    <w:rPr>
      <w:rFonts w:ascii="Times" w:hAnsi="Times" w:cs="Times New Roman"/>
      <w:kern w:val="0"/>
      <w:sz w:val="24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D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6D15"/>
    <w:rPr>
      <w:rFonts w:ascii="Times" w:hAnsi="Times" w:cs="Times New Roman"/>
      <w:kern w:val="0"/>
      <w:sz w:val="24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CA6D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6D15"/>
    <w:rPr>
      <w:rFonts w:ascii="Times" w:hAnsi="Times" w:cs="Times New Roman"/>
      <w:kern w:val="0"/>
      <w:sz w:val="24"/>
      <w:szCs w:val="20"/>
      <w:lang w:eastAsia="zh-CN"/>
    </w:rPr>
  </w:style>
  <w:style w:type="character" w:styleId="a7">
    <w:name w:val="Hyperlink"/>
    <w:basedOn w:val="a0"/>
    <w:uiPriority w:val="99"/>
    <w:unhideWhenUsed/>
    <w:rsid w:val="00991C28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473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473DA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character" w:styleId="aa">
    <w:name w:val="line number"/>
    <w:basedOn w:val="a0"/>
    <w:uiPriority w:val="99"/>
    <w:semiHidden/>
    <w:unhideWhenUsed/>
    <w:rsid w:val="004517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80B"/>
    <w:rPr>
      <w:rFonts w:ascii="Times" w:hAnsi="Times" w:cs="Times New Roman"/>
      <w:kern w:val="0"/>
      <w:sz w:val="24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D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6D15"/>
    <w:rPr>
      <w:rFonts w:ascii="Times" w:hAnsi="Times" w:cs="Times New Roman"/>
      <w:kern w:val="0"/>
      <w:sz w:val="24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CA6D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6D15"/>
    <w:rPr>
      <w:rFonts w:ascii="Times" w:hAnsi="Times" w:cs="Times New Roman"/>
      <w:kern w:val="0"/>
      <w:sz w:val="24"/>
      <w:szCs w:val="20"/>
      <w:lang w:eastAsia="zh-CN"/>
    </w:rPr>
  </w:style>
  <w:style w:type="character" w:styleId="a7">
    <w:name w:val="Hyperlink"/>
    <w:basedOn w:val="a0"/>
    <w:uiPriority w:val="99"/>
    <w:unhideWhenUsed/>
    <w:rsid w:val="00991C28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F473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473DA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character" w:styleId="aa">
    <w:name w:val="line number"/>
    <w:basedOn w:val="a0"/>
    <w:uiPriority w:val="99"/>
    <w:semiHidden/>
    <w:unhideWhenUsed/>
    <w:rsid w:val="00451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5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70012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8884">
              <w:marLeft w:val="280"/>
              <w:marRight w:val="51"/>
              <w:marTop w:val="382"/>
              <w:marBottom w:val="6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5277">
                      <w:marLeft w:val="0"/>
                      <w:marRight w:val="32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0403">
                          <w:marLeft w:val="0"/>
                          <w:marRight w:val="0"/>
                          <w:marTop w:val="255"/>
                          <w:marBottom w:val="510"/>
                          <w:divBdr>
                            <w:top w:val="none" w:sz="0" w:space="0" w:color="auto"/>
                            <w:left w:val="single" w:sz="24" w:space="6" w:color="BCEAFF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2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430849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480388">
                          <w:marLeft w:val="0"/>
                          <w:marRight w:val="46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650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324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0152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767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422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150926">
                                                  <w:marLeft w:val="38"/>
                                                  <w:marRight w:val="64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8439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81500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689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7047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4178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8933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744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1688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52058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9969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874513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0554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70760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7921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4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3349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40653">
              <w:marLeft w:val="280"/>
              <w:marRight w:val="51"/>
              <w:marTop w:val="382"/>
              <w:marBottom w:val="6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6179">
                      <w:marLeft w:val="0"/>
                      <w:marRight w:val="32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798325">
                          <w:marLeft w:val="0"/>
                          <w:marRight w:val="0"/>
                          <w:marTop w:val="255"/>
                          <w:marBottom w:val="510"/>
                          <w:divBdr>
                            <w:top w:val="none" w:sz="0" w:space="0" w:color="auto"/>
                            <w:left w:val="single" w:sz="24" w:space="6" w:color="BCEAFF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AA388-2555-41E1-AC1B-D60CAC0FB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hisa Seki</dc:creator>
  <cp:lastModifiedBy>Tomohisa Seki</cp:lastModifiedBy>
  <cp:revision>2</cp:revision>
  <cp:lastPrinted>2013-11-22T14:44:00Z</cp:lastPrinted>
  <dcterms:created xsi:type="dcterms:W3CDTF">2013-12-17T05:17:00Z</dcterms:created>
  <dcterms:modified xsi:type="dcterms:W3CDTF">2013-12-17T05:17:00Z</dcterms:modified>
</cp:coreProperties>
</file>